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del w:id="0" w:author="santosh srivastava" w:date="2012-11-22T17:15:00Z">
        <w:r>
          <w:rPr>
            <w:b/>
          </w:rPr>
          <w:delText>Table S1</w:delText>
        </w:r>
      </w:del>
      <w:del w:id="1" w:author="santosh srivastava" w:date="2012-11-22T17:09:00Z">
        <w:r>
          <w:rPr>
            <w:b/>
          </w:rPr>
          <w:delText>A</w:delText>
        </w:r>
      </w:del>
      <w:del w:id="2" w:author="santosh srivastava" w:date="2012-11-22T16:35:00Z">
        <w:r>
          <w:rPr>
            <w:b/>
          </w:rPr>
          <w:delText>.</w:delText>
        </w:r>
      </w:del>
      <w:del w:id="3" w:author="santosh srivastava" w:date="2012-11-22T16:35:00Z">
        <w:r>
          <w:rPr/>
          <w:delText xml:space="preserve"> </w:delText>
        </w:r>
      </w:del>
      <w:del w:id="4" w:author="santosh srivastava" w:date="2012-11-22T16:35:00Z">
        <w:r>
          <w:rPr>
            <w:b/>
          </w:rPr>
          <w:delText>Summary of CD8</w:delText>
        </w:r>
      </w:del>
      <w:del w:id="5" w:author="santosh srivastava" w:date="2012-11-22T16:35:00Z">
        <w:r>
          <w:rPr>
            <w:b/>
            <w:vertAlign w:val="superscript"/>
          </w:rPr>
          <w:delText>+</w:delText>
        </w:r>
      </w:del>
      <w:del w:id="6" w:author="santosh srivastava" w:date="2012-11-22T16:35:00Z">
        <w:r>
          <w:rPr>
            <w:b/>
          </w:rPr>
          <w:delText xml:space="preserve"> naïve and memory data set.</w:delText>
        </w:r>
      </w:del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370"/>
        <w:gridCol w:w="1419"/>
        <w:gridCol w:w="1258"/>
        <w:gridCol w:w="1258"/>
        <w:gridCol w:w="1380"/>
        <w:gridCol w:w="1283"/>
        <w:gridCol w:w="1026"/>
      </w:tblGrid>
      <w:tr>
        <w:trPr/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nor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ïve-Memory Compartment</w:t>
            </w:r>
          </w:p>
        </w:tc>
        <w:tc>
          <w:tcPr>
            <w:tcW w:w="62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sequence with untrimmed coding ends</w:t>
            </w:r>
          </w:p>
        </w:tc>
      </w:tr>
      <w:tr>
        <w:trPr>
          <w:cantSplit w:val="true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Reads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que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’V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’D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J</w:t>
            </w:r>
          </w:p>
        </w:tc>
        <w:tc>
          <w:tcPr>
            <w:tcW w:w="10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949,541</w:t>
            </w:r>
          </w:p>
          <w:p>
            <w:pPr>
              <w:pStyle w:val="Normal"/>
              <w:jc w:val="center"/>
              <w:rPr/>
            </w:pPr>
            <w:r>
              <w:rPr/>
              <w:t>9,810,77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0,989</w:t>
            </w:r>
          </w:p>
          <w:p>
            <w:pPr>
              <w:pStyle w:val="Normal"/>
              <w:jc w:val="center"/>
              <w:rPr/>
            </w:pPr>
            <w:r>
              <w:rPr/>
              <w:t>44,773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557</w:t>
            </w:r>
          </w:p>
          <w:p>
            <w:pPr>
              <w:pStyle w:val="Normal"/>
              <w:jc w:val="center"/>
              <w:rPr/>
            </w:pPr>
            <w:r>
              <w:rPr/>
              <w:t>796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,191</w:t>
            </w:r>
          </w:p>
          <w:p>
            <w:pPr>
              <w:pStyle w:val="Normal"/>
              <w:jc w:val="center"/>
              <w:rPr/>
            </w:pPr>
            <w:r>
              <w:rPr/>
              <w:t>2,99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,888</w:t>
            </w:r>
          </w:p>
          <w:p>
            <w:pPr>
              <w:pStyle w:val="Normal"/>
              <w:jc w:val="center"/>
              <w:rPr/>
            </w:pPr>
            <w:r>
              <w:rPr/>
              <w:t>5,22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,818</w:t>
            </w:r>
          </w:p>
          <w:p>
            <w:pPr>
              <w:pStyle w:val="Normal"/>
              <w:jc w:val="center"/>
              <w:rPr/>
            </w:pPr>
            <w:r>
              <w:rPr/>
              <w:t>1,474</w:t>
            </w:r>
          </w:p>
        </w:tc>
        <w:tc>
          <w:tcPr>
            <w:tcW w:w="10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973,526</w:t>
            </w:r>
          </w:p>
          <w:p>
            <w:pPr>
              <w:pStyle w:val="Normal"/>
              <w:jc w:val="center"/>
              <w:rPr/>
            </w:pPr>
            <w:r>
              <w:rPr/>
              <w:t>2,005,03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3,942</w:t>
            </w:r>
          </w:p>
          <w:p>
            <w:pPr>
              <w:pStyle w:val="Normal"/>
              <w:jc w:val="center"/>
              <w:rPr/>
            </w:pPr>
            <w:r>
              <w:rPr/>
              <w:t>30,071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527</w:t>
            </w:r>
          </w:p>
          <w:p>
            <w:pPr>
              <w:pStyle w:val="Normal"/>
              <w:jc w:val="center"/>
              <w:rPr/>
            </w:pPr>
            <w:r>
              <w:rPr/>
              <w:t>1,019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,765</w:t>
            </w:r>
          </w:p>
          <w:p>
            <w:pPr>
              <w:pStyle w:val="Normal"/>
              <w:jc w:val="center"/>
              <w:rPr/>
            </w:pPr>
            <w:r>
              <w:rPr/>
              <w:t>2,73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,533</w:t>
            </w:r>
          </w:p>
          <w:p>
            <w:pPr>
              <w:pStyle w:val="Normal"/>
              <w:jc w:val="center"/>
              <w:rPr/>
            </w:pPr>
            <w:r>
              <w:rPr/>
              <w:t>2,886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,862</w:t>
            </w:r>
          </w:p>
          <w:p>
            <w:pPr>
              <w:pStyle w:val="Normal"/>
              <w:jc w:val="center"/>
              <w:rPr/>
            </w:pPr>
            <w:r>
              <w:rPr/>
              <w:t>1,577</w:t>
            </w:r>
          </w:p>
        </w:tc>
        <w:tc>
          <w:tcPr>
            <w:tcW w:w="10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023,889</w:t>
            </w:r>
          </w:p>
          <w:p>
            <w:pPr>
              <w:pStyle w:val="Normal"/>
              <w:jc w:val="center"/>
              <w:rPr/>
            </w:pPr>
            <w:r>
              <w:rPr/>
              <w:t>897,36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7,470</w:t>
            </w:r>
          </w:p>
          <w:p>
            <w:pPr>
              <w:pStyle w:val="Normal"/>
              <w:jc w:val="center"/>
              <w:rPr/>
            </w:pPr>
            <w:r>
              <w:rPr/>
              <w:t>23,682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,095</w:t>
            </w:r>
          </w:p>
          <w:p>
            <w:pPr>
              <w:pStyle w:val="Normal"/>
              <w:jc w:val="center"/>
              <w:rPr/>
            </w:pPr>
            <w:r>
              <w:rPr/>
              <w:t>824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,651</w:t>
            </w:r>
          </w:p>
          <w:p>
            <w:pPr>
              <w:pStyle w:val="Normal"/>
              <w:jc w:val="center"/>
              <w:rPr/>
            </w:pPr>
            <w:r>
              <w:rPr/>
              <w:t>2,55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,664</w:t>
            </w:r>
          </w:p>
          <w:p>
            <w:pPr>
              <w:pStyle w:val="Normal"/>
              <w:jc w:val="center"/>
              <w:rPr/>
            </w:pPr>
            <w:r>
              <w:rPr/>
              <w:t>2,787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,226</w:t>
            </w:r>
          </w:p>
          <w:p>
            <w:pPr>
              <w:pStyle w:val="Normal"/>
              <w:jc w:val="center"/>
              <w:rPr/>
            </w:pPr>
            <w:r>
              <w:rPr/>
              <w:t>1,215</w:t>
            </w:r>
          </w:p>
        </w:tc>
        <w:tc>
          <w:tcPr>
            <w:tcW w:w="10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932,759</w:t>
            </w:r>
          </w:p>
          <w:p>
            <w:pPr>
              <w:pStyle w:val="Normal"/>
              <w:jc w:val="center"/>
              <w:rPr/>
            </w:pPr>
            <w:r>
              <w:rPr/>
              <w:t>9,071,48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3,502</w:t>
            </w:r>
          </w:p>
          <w:p>
            <w:pPr>
              <w:pStyle w:val="Normal"/>
              <w:jc w:val="center"/>
              <w:rPr/>
            </w:pPr>
            <w:r>
              <w:rPr/>
              <w:t>84,492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789</w:t>
            </w:r>
          </w:p>
          <w:p>
            <w:pPr>
              <w:pStyle w:val="Normal"/>
              <w:jc w:val="center"/>
              <w:rPr/>
            </w:pPr>
            <w:r>
              <w:rPr/>
              <w:t>2,492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,702</w:t>
            </w:r>
          </w:p>
          <w:p>
            <w:pPr>
              <w:pStyle w:val="Normal"/>
              <w:jc w:val="center"/>
              <w:rPr/>
            </w:pPr>
            <w:r>
              <w:rPr/>
              <w:t>7,19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893</w:t>
            </w:r>
          </w:p>
          <w:p>
            <w:pPr>
              <w:pStyle w:val="Normal"/>
              <w:jc w:val="center"/>
              <w:rPr/>
            </w:pPr>
            <w:r>
              <w:rPr/>
              <w:t>8,536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333</w:t>
            </w:r>
          </w:p>
          <w:p>
            <w:pPr>
              <w:pStyle w:val="Normal"/>
              <w:jc w:val="center"/>
              <w:rPr/>
            </w:pPr>
            <w:r>
              <w:rPr/>
              <w:t>3,246</w:t>
            </w:r>
          </w:p>
        </w:tc>
        <w:tc>
          <w:tcPr>
            <w:tcW w:w="10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87,950</w:t>
            </w:r>
          </w:p>
          <w:p>
            <w:pPr>
              <w:pStyle w:val="Normal"/>
              <w:jc w:val="center"/>
              <w:rPr/>
            </w:pPr>
            <w:r>
              <w:rPr/>
              <w:t>9,783,92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9,862</w:t>
            </w:r>
          </w:p>
          <w:p>
            <w:pPr>
              <w:pStyle w:val="Normal"/>
              <w:jc w:val="center"/>
              <w:rPr/>
            </w:pPr>
            <w:r>
              <w:rPr/>
              <w:t>111,263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748</w:t>
            </w:r>
          </w:p>
          <w:p>
            <w:pPr>
              <w:pStyle w:val="Normal"/>
              <w:jc w:val="center"/>
              <w:rPr/>
            </w:pPr>
            <w:r>
              <w:rPr/>
              <w:t>2,251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,484</w:t>
            </w:r>
          </w:p>
          <w:p>
            <w:pPr>
              <w:pStyle w:val="Normal"/>
              <w:jc w:val="center"/>
              <w:rPr/>
            </w:pPr>
            <w:r>
              <w:rPr/>
              <w:t>9,51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,195</w:t>
            </w:r>
          </w:p>
          <w:p>
            <w:pPr>
              <w:pStyle w:val="Normal"/>
              <w:jc w:val="center"/>
              <w:rPr/>
            </w:pPr>
            <w:r>
              <w:rPr/>
              <w:t>13,390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,406</w:t>
            </w:r>
          </w:p>
          <w:p>
            <w:pPr>
              <w:pStyle w:val="Normal"/>
              <w:jc w:val="center"/>
              <w:rPr/>
            </w:pPr>
            <w:r>
              <w:rPr/>
              <w:t>5,018</w:t>
            </w:r>
          </w:p>
        </w:tc>
        <w:tc>
          <w:tcPr>
            <w:tcW w:w="10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56,406</w:t>
            </w:r>
          </w:p>
          <w:p>
            <w:pPr>
              <w:pStyle w:val="Normal"/>
              <w:jc w:val="center"/>
              <w:rPr/>
            </w:pPr>
            <w:r>
              <w:rPr/>
              <w:t>8,680,01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4,565</w:t>
            </w:r>
          </w:p>
          <w:p>
            <w:pPr>
              <w:pStyle w:val="Normal"/>
              <w:jc w:val="center"/>
              <w:rPr/>
            </w:pPr>
            <w:r>
              <w:rPr/>
              <w:t>75,175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671</w:t>
            </w:r>
          </w:p>
          <w:p>
            <w:pPr>
              <w:pStyle w:val="Normal"/>
              <w:jc w:val="center"/>
              <w:rPr/>
            </w:pPr>
            <w:r>
              <w:rPr/>
              <w:t>1,871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,550</w:t>
            </w:r>
          </w:p>
          <w:p>
            <w:pPr>
              <w:pStyle w:val="Normal"/>
              <w:jc w:val="center"/>
              <w:rPr/>
            </w:pPr>
            <w:r>
              <w:rPr/>
              <w:t>5,03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,264</w:t>
            </w:r>
          </w:p>
          <w:p>
            <w:pPr>
              <w:pStyle w:val="Normal"/>
              <w:jc w:val="center"/>
              <w:rPr/>
            </w:pPr>
            <w:r>
              <w:rPr/>
              <w:t>1,133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,575</w:t>
            </w:r>
          </w:p>
          <w:p>
            <w:pPr>
              <w:pStyle w:val="Normal"/>
              <w:jc w:val="center"/>
              <w:rPr/>
            </w:pPr>
            <w:r>
              <w:rPr/>
              <w:t>3,105</w:t>
            </w:r>
          </w:p>
        </w:tc>
        <w:tc>
          <w:tcPr>
            <w:tcW w:w="10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759,173</w:t>
            </w:r>
          </w:p>
          <w:p>
            <w:pPr>
              <w:pStyle w:val="Normal"/>
              <w:jc w:val="center"/>
              <w:rPr/>
            </w:pPr>
            <w:r>
              <w:rPr/>
              <w:t>9,361,79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,263</w:t>
            </w:r>
          </w:p>
          <w:p>
            <w:pPr>
              <w:pStyle w:val="Normal"/>
              <w:jc w:val="center"/>
              <w:rPr/>
            </w:pPr>
            <w:r>
              <w:rPr/>
              <w:t>55,107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552</w:t>
            </w:r>
          </w:p>
          <w:p>
            <w:pPr>
              <w:pStyle w:val="Normal"/>
              <w:jc w:val="center"/>
              <w:rPr/>
            </w:pPr>
            <w:r>
              <w:rPr/>
              <w:t>1,028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,887</w:t>
            </w:r>
          </w:p>
          <w:p>
            <w:pPr>
              <w:pStyle w:val="Normal"/>
              <w:jc w:val="center"/>
              <w:rPr/>
            </w:pPr>
            <w:r>
              <w:rPr/>
              <w:t>3,42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,729</w:t>
            </w:r>
          </w:p>
          <w:p>
            <w:pPr>
              <w:pStyle w:val="Normal"/>
              <w:jc w:val="center"/>
              <w:rPr/>
            </w:pPr>
            <w:r>
              <w:rPr/>
              <w:t>6,307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061</w:t>
            </w:r>
          </w:p>
          <w:p>
            <w:pPr>
              <w:pStyle w:val="Normal"/>
              <w:jc w:val="center"/>
              <w:rPr/>
            </w:pPr>
            <w:r>
              <w:rPr/>
              <w:t>1,875</w:t>
            </w:r>
          </w:p>
        </w:tc>
        <w:tc>
          <w:tcPr>
            <w:tcW w:w="10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del w:id="8" w:author="santosh srivastava" w:date="2012-11-22T17:15:00Z"/>
        </w:rPr>
      </w:pPr>
      <w:del w:id="7" w:author="santosh srivastava" w:date="2012-11-22T17:15:00Z">
        <w:r>
          <w:rPr>
            <w:b/>
          </w:rPr>
        </w:r>
      </w:del>
    </w:p>
    <w:p>
      <w:pPr>
        <w:pStyle w:val="Normal"/>
        <w:rPr>
          <w:b/>
          <w:b/>
          <w:del w:id="10" w:author="santosh srivastava" w:date="2012-11-22T17:15:00Z"/>
        </w:rPr>
      </w:pPr>
      <w:del w:id="9" w:author="santosh srivastava" w:date="2012-11-22T17:15:00Z">
        <w:r>
          <w:rPr>
            <w:b/>
          </w:rPr>
        </w:r>
      </w:del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del w:id="15" w:author="santosh srivastava" w:date="2012-11-22T17:15:00Z"/>
        </w:rPr>
      </w:pPr>
      <w:del w:id="11" w:author="santosh srivastava" w:date="2012-11-22T17:15:00Z">
        <w:r>
          <w:rPr/>
          <w:delText>Table S1B.</w:delText>
        </w:r>
      </w:del>
      <w:del w:id="12" w:author="santosh srivastava" w:date="2012-11-22T16:35:00Z">
        <w:r>
          <w:rPr/>
          <w:delText xml:space="preserve"> Summary of CD4</w:delText>
        </w:r>
      </w:del>
      <w:del w:id="13" w:author="santosh srivastava" w:date="2012-11-22T16:35:00Z">
        <w:r>
          <w:rPr>
            <w:vertAlign w:val="superscript"/>
          </w:rPr>
          <w:delText>+</w:delText>
        </w:r>
      </w:del>
      <w:del w:id="14" w:author="santosh srivastava" w:date="2012-11-22T16:35:00Z">
        <w:r>
          <w:rPr/>
          <w:delText xml:space="preserve"> naïve and memory data set.</w:delText>
        </w:r>
      </w:del>
    </w:p>
    <w:p>
      <w:pPr>
        <w:pStyle w:val="Normal"/>
        <w:rPr/>
      </w:pPr>
      <w:r>
        <w:rPr/>
      </w:r>
    </w:p>
    <w:tbl>
      <w:tblPr>
        <w:tblW w:w="9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384"/>
        <w:gridCol w:w="1450"/>
        <w:gridCol w:w="1294"/>
        <w:gridCol w:w="1294"/>
        <w:gridCol w:w="1428"/>
        <w:gridCol w:w="1308"/>
        <w:gridCol w:w="804"/>
      </w:tblGrid>
      <w:tr>
        <w:trPr>
          <w:trHeight w:val="22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del w:id="16" w:author="santosh srivastava" w:date="2012-11-22T17:15:00Z">
              <w:r>
                <w:rPr>
                  <w:bCs/>
                </w:rPr>
                <w:delText>Donor</w:delText>
              </w:r>
            </w:del>
          </w:p>
        </w:tc>
        <w:tc>
          <w:tcPr>
            <w:tcW w:w="28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del w:id="17" w:author="santosh srivastava" w:date="2012-11-22T17:15:00Z">
              <w:r>
                <w:rPr>
                  <w:bCs/>
                </w:rPr>
                <w:delText>Naïve-Memory Compartment</w:delText>
              </w:r>
            </w:del>
          </w:p>
        </w:tc>
        <w:tc>
          <w:tcPr>
            <w:tcW w:w="612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del w:id="18" w:author="santosh srivastava" w:date="2012-11-22T17:15:00Z">
              <w:r>
                <w:rPr>
                  <w:bCs/>
                </w:rPr>
                <w:delText>Number of sequence with untrimmed coding ends</w:delText>
              </w:r>
            </w:del>
          </w:p>
        </w:tc>
      </w:tr>
      <w:tr>
        <w:trPr>
          <w:trHeight w:val="230" w:hRule="atLeast"/>
          <w:cantSplit w:val="true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9" w:author="santosh srivastava" w:date="2012-11-22T17:15:00Z">
              <w:r>
                <w:rPr/>
                <w:delText>Total Reads</w:delText>
              </w:r>
            </w:del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20" w:author="santosh srivastava" w:date="2012-11-22T17:15:00Z">
              <w:r>
                <w:rPr/>
                <w:delText>Unique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21" w:author="santosh srivastava" w:date="2012-11-22T17:15:00Z">
              <w:r>
                <w:rPr/>
                <w:delText>3’V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22" w:author="santosh srivastava" w:date="2012-11-22T17:15:00Z">
              <w:r>
                <w:rPr/>
                <w:delText>5’D</w:delText>
              </w:r>
            </w:del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23" w:author="santosh srivastava" w:date="2012-11-22T17:15:00Z">
              <w:r>
                <w:rPr/>
                <w:delText>3’D</w:delText>
              </w:r>
            </w:del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24" w:author="santosh srivastava" w:date="2012-11-22T17:15:00Z">
              <w:r>
                <w:rPr/>
                <w:delText>5’J</w:delText>
              </w:r>
            </w:del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del w:id="26" w:author="santosh srivastava" w:date="2012-11-22T17:15:00Z"/>
              </w:rPr>
            </w:pPr>
            <w:del w:id="25" w:author="santosh srivastava" w:date="2012-11-22T17:15:00Z">
              <w:r>
                <w:rPr>
                  <w:bCs/>
                </w:rPr>
                <w:delText>1</w:delText>
              </w:r>
            </w:del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28" w:author="santosh srivastava" w:date="2012-11-22T17:15:00Z"/>
              </w:rPr>
            </w:pPr>
            <w:del w:id="27" w:author="santosh srivastava" w:date="2012-11-22T17:15:00Z">
              <w:r>
                <w:rPr/>
                <w:delText>7,372,437</w:delText>
              </w:r>
            </w:del>
          </w:p>
          <w:p>
            <w:pPr>
              <w:pStyle w:val="Normal"/>
              <w:rPr/>
            </w:pPr>
            <w:del w:id="29" w:author="santosh srivastava" w:date="2012-11-22T17:15:00Z">
              <w:r>
                <w:rPr/>
                <w:delText>7,949,975</w:delText>
              </w:r>
            </w:del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31" w:author="santosh srivastava" w:date="2012-11-22T17:15:00Z"/>
              </w:rPr>
            </w:pPr>
            <w:del w:id="30" w:author="santosh srivastava" w:date="2012-11-22T17:15:00Z">
              <w:r>
                <w:rPr/>
                <w:delText>320,483</w:delText>
              </w:r>
            </w:del>
          </w:p>
          <w:p>
            <w:pPr>
              <w:pStyle w:val="Normal"/>
              <w:rPr/>
            </w:pPr>
            <w:del w:id="32" w:author="santosh srivastava" w:date="2012-11-22T17:15:00Z">
              <w:r>
                <w:rPr/>
                <w:delText>182,259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34" w:author="santosh srivastava" w:date="2012-11-22T17:15:00Z"/>
              </w:rPr>
            </w:pPr>
            <w:del w:id="33" w:author="santosh srivastava" w:date="2012-11-22T17:15:00Z">
              <w:r>
                <w:rPr/>
                <w:delText>13,429</w:delText>
              </w:r>
            </w:del>
          </w:p>
          <w:p>
            <w:pPr>
              <w:pStyle w:val="Normal"/>
              <w:rPr/>
            </w:pPr>
            <w:del w:id="35" w:author="santosh srivastava" w:date="2012-11-22T17:15:00Z">
              <w:r>
                <w:rPr/>
                <w:delText>7,885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37" w:author="santosh srivastava" w:date="2012-11-22T17:15:00Z"/>
              </w:rPr>
            </w:pPr>
            <w:del w:id="36" w:author="santosh srivastava" w:date="2012-11-22T17:15:00Z">
              <w:r>
                <w:rPr/>
                <w:delText>38,052</w:delText>
              </w:r>
            </w:del>
          </w:p>
          <w:p>
            <w:pPr>
              <w:pStyle w:val="Normal"/>
              <w:rPr/>
            </w:pPr>
            <w:del w:id="38" w:author="santosh srivastava" w:date="2012-11-22T17:15:00Z">
              <w:r>
                <w:rPr/>
                <w:delText>20,964</w:delText>
              </w:r>
            </w:del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40" w:author="santosh srivastava" w:date="2012-11-22T17:15:00Z"/>
              </w:rPr>
            </w:pPr>
            <w:del w:id="39" w:author="santosh srivastava" w:date="2012-11-22T17:15:00Z">
              <w:r>
                <w:rPr/>
                <w:delText>38,626</w:delText>
              </w:r>
            </w:del>
          </w:p>
          <w:p>
            <w:pPr>
              <w:pStyle w:val="Normal"/>
              <w:rPr/>
            </w:pPr>
            <w:del w:id="41" w:author="santosh srivastava" w:date="2012-11-22T17:15:00Z">
              <w:r>
                <w:rPr/>
                <w:delText>22,499</w:delText>
              </w:r>
            </w:del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43" w:author="santosh srivastava" w:date="2012-11-22T17:15:00Z"/>
              </w:rPr>
            </w:pPr>
            <w:del w:id="42" w:author="santosh srivastava" w:date="2012-11-22T17:15:00Z">
              <w:r>
                <w:rPr/>
                <w:delText>23,989</w:delText>
              </w:r>
            </w:del>
          </w:p>
          <w:p>
            <w:pPr>
              <w:pStyle w:val="Normal"/>
              <w:rPr/>
            </w:pPr>
            <w:del w:id="44" w:author="santosh srivastava" w:date="2012-11-22T17:15:00Z">
              <w:r>
                <w:rPr/>
                <w:delText>12,531</w:delText>
              </w:r>
            </w:del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del w:id="46" w:author="santosh srivastava" w:date="2012-11-22T17:15:00Z"/>
              </w:rPr>
            </w:pPr>
            <w:del w:id="45" w:author="santosh srivastava" w:date="2012-11-22T17:15:00Z">
              <w:r>
                <w:rPr>
                  <w:bCs/>
                </w:rPr>
                <w:delText>2</w:delText>
              </w:r>
            </w:del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48" w:author="santosh srivastava" w:date="2012-11-22T17:15:00Z"/>
              </w:rPr>
            </w:pPr>
            <w:del w:id="47" w:author="santosh srivastava" w:date="2012-11-22T17:15:00Z">
              <w:r>
                <w:rPr/>
                <w:delText>7,545,658</w:delText>
              </w:r>
            </w:del>
          </w:p>
          <w:p>
            <w:pPr>
              <w:pStyle w:val="Normal"/>
              <w:rPr/>
            </w:pPr>
            <w:del w:id="49" w:author="santosh srivastava" w:date="2012-11-22T17:15:00Z">
              <w:r>
                <w:rPr/>
                <w:delText>8,191,562</w:delText>
              </w:r>
            </w:del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51" w:author="santosh srivastava" w:date="2012-11-22T17:15:00Z"/>
              </w:rPr>
            </w:pPr>
            <w:del w:id="50" w:author="santosh srivastava" w:date="2012-11-22T17:15:00Z">
              <w:r>
                <w:rPr/>
                <w:delText>367,817</w:delText>
              </w:r>
            </w:del>
          </w:p>
          <w:p>
            <w:pPr>
              <w:pStyle w:val="Normal"/>
              <w:rPr/>
            </w:pPr>
            <w:del w:id="52" w:author="santosh srivastava" w:date="2012-11-22T17:15:00Z">
              <w:r>
                <w:rPr/>
                <w:delText>158,813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54" w:author="santosh srivastava" w:date="2012-11-22T17:15:00Z"/>
              </w:rPr>
            </w:pPr>
            <w:del w:id="53" w:author="santosh srivastava" w:date="2012-11-22T17:15:00Z">
              <w:r>
                <w:rPr/>
                <w:delText>13,321</w:delText>
              </w:r>
            </w:del>
          </w:p>
          <w:p>
            <w:pPr>
              <w:pStyle w:val="Normal"/>
              <w:rPr/>
            </w:pPr>
            <w:del w:id="55" w:author="santosh srivastava" w:date="2012-11-22T17:15:00Z">
              <w:r>
                <w:rPr/>
                <w:delText>4,821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57" w:author="santosh srivastava" w:date="2012-11-22T17:15:00Z"/>
              </w:rPr>
            </w:pPr>
            <w:del w:id="56" w:author="santosh srivastava" w:date="2012-11-22T17:15:00Z">
              <w:r>
                <w:rPr/>
                <w:delText>46,057</w:delText>
              </w:r>
            </w:del>
          </w:p>
          <w:p>
            <w:pPr>
              <w:pStyle w:val="Normal"/>
              <w:rPr/>
            </w:pPr>
            <w:del w:id="58" w:author="santosh srivastava" w:date="2012-11-22T17:15:00Z">
              <w:r>
                <w:rPr/>
                <w:delText>17,116</w:delText>
              </w:r>
            </w:del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60" w:author="santosh srivastava" w:date="2012-11-22T17:15:00Z"/>
              </w:rPr>
            </w:pPr>
            <w:del w:id="59" w:author="santosh srivastava" w:date="2012-11-22T17:15:00Z">
              <w:r>
                <w:rPr/>
                <w:delText>27,866</w:delText>
              </w:r>
            </w:del>
          </w:p>
          <w:p>
            <w:pPr>
              <w:pStyle w:val="Normal"/>
              <w:rPr/>
            </w:pPr>
            <w:del w:id="61" w:author="santosh srivastava" w:date="2012-11-22T17:15:00Z">
              <w:r>
                <w:rPr/>
                <w:delText>12,506</w:delText>
              </w:r>
            </w:del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63" w:author="santosh srivastava" w:date="2012-11-22T17:15:00Z"/>
              </w:rPr>
            </w:pPr>
            <w:del w:id="62" w:author="santosh srivastava" w:date="2012-11-22T17:15:00Z">
              <w:r>
                <w:rPr/>
                <w:delText>25,763</w:delText>
              </w:r>
            </w:del>
          </w:p>
          <w:p>
            <w:pPr>
              <w:pStyle w:val="Normal"/>
              <w:rPr/>
            </w:pPr>
            <w:del w:id="64" w:author="santosh srivastava" w:date="2012-11-22T17:15:00Z">
              <w:r>
                <w:rPr/>
                <w:delText>9,540</w:delText>
              </w:r>
            </w:del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del w:id="66" w:author="santosh srivastava" w:date="2012-11-22T17:15:00Z"/>
              </w:rPr>
            </w:pPr>
            <w:del w:id="65" w:author="santosh srivastava" w:date="2012-11-22T17:15:00Z">
              <w:r>
                <w:rPr>
                  <w:bCs/>
                </w:rPr>
                <w:delText>3</w:delText>
              </w:r>
            </w:del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68" w:author="santosh srivastava" w:date="2012-11-22T17:15:00Z"/>
              </w:rPr>
            </w:pPr>
            <w:del w:id="67" w:author="santosh srivastava" w:date="2012-11-22T17:15:00Z">
              <w:r>
                <w:rPr/>
                <w:delText>7,748,954</w:delText>
              </w:r>
            </w:del>
          </w:p>
          <w:p>
            <w:pPr>
              <w:pStyle w:val="Normal"/>
              <w:rPr/>
            </w:pPr>
            <w:del w:id="69" w:author="santosh srivastava" w:date="2012-11-22T17:15:00Z">
              <w:r>
                <w:rPr/>
                <w:delText>7,652,009</w:delText>
              </w:r>
            </w:del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71" w:author="santosh srivastava" w:date="2012-11-22T17:15:00Z"/>
              </w:rPr>
            </w:pPr>
            <w:del w:id="70" w:author="santosh srivastava" w:date="2012-11-22T17:15:00Z">
              <w:r>
                <w:rPr/>
                <w:delText>376,564</w:delText>
              </w:r>
            </w:del>
          </w:p>
          <w:p>
            <w:pPr>
              <w:pStyle w:val="Normal"/>
              <w:rPr/>
            </w:pPr>
            <w:del w:id="72" w:author="santosh srivastava" w:date="2012-11-22T17:15:00Z">
              <w:r>
                <w:rPr/>
                <w:delText>200,923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74" w:author="santosh srivastava" w:date="2012-11-22T17:15:00Z"/>
              </w:rPr>
            </w:pPr>
            <w:del w:id="73" w:author="santosh srivastava" w:date="2012-11-22T17:15:00Z">
              <w:r>
                <w:rPr/>
                <w:delText>15,012</w:delText>
              </w:r>
            </w:del>
          </w:p>
          <w:p>
            <w:pPr>
              <w:pStyle w:val="Normal"/>
              <w:rPr/>
            </w:pPr>
            <w:del w:id="75" w:author="santosh srivastava" w:date="2012-11-22T17:15:00Z">
              <w:r>
                <w:rPr/>
                <w:delText>7,706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77" w:author="santosh srivastava" w:date="2012-11-22T17:15:00Z"/>
              </w:rPr>
            </w:pPr>
            <w:del w:id="76" w:author="santosh srivastava" w:date="2012-11-22T17:15:00Z">
              <w:r>
                <w:rPr/>
                <w:delText>46,056</w:delText>
              </w:r>
            </w:del>
          </w:p>
          <w:p>
            <w:pPr>
              <w:pStyle w:val="Normal"/>
              <w:rPr/>
            </w:pPr>
            <w:del w:id="78" w:author="santosh srivastava" w:date="2012-11-22T17:15:00Z">
              <w:r>
                <w:rPr/>
                <w:delText>23,371</w:delText>
              </w:r>
            </w:del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80" w:author="santosh srivastava" w:date="2012-11-22T17:15:00Z"/>
              </w:rPr>
            </w:pPr>
            <w:del w:id="79" w:author="santosh srivastava" w:date="2012-11-22T17:15:00Z">
              <w:r>
                <w:rPr/>
                <w:delText>36,903</w:delText>
              </w:r>
            </w:del>
          </w:p>
          <w:p>
            <w:pPr>
              <w:pStyle w:val="Normal"/>
              <w:rPr/>
            </w:pPr>
            <w:del w:id="81" w:author="santosh srivastava" w:date="2012-11-22T17:15:00Z">
              <w:r>
                <w:rPr/>
                <w:delText>20,403</w:delText>
              </w:r>
            </w:del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83" w:author="santosh srivastava" w:date="2012-11-22T17:15:00Z"/>
              </w:rPr>
            </w:pPr>
            <w:del w:id="82" w:author="santosh srivastava" w:date="2012-11-22T17:15:00Z">
              <w:r>
                <w:rPr/>
                <w:delText>26,579</w:delText>
              </w:r>
            </w:del>
          </w:p>
          <w:p>
            <w:pPr>
              <w:pStyle w:val="Normal"/>
              <w:rPr/>
            </w:pPr>
            <w:del w:id="84" w:author="santosh srivastava" w:date="2012-11-22T17:15:00Z">
              <w:r>
                <w:rPr/>
                <w:delText>13,030</w:delText>
              </w:r>
            </w:del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del w:id="86" w:author="santosh srivastava" w:date="2012-11-22T17:15:00Z"/>
              </w:rPr>
            </w:pPr>
            <w:del w:id="85" w:author="santosh srivastava" w:date="2012-11-22T17:15:00Z">
              <w:r>
                <w:rPr>
                  <w:bCs/>
                </w:rPr>
                <w:delText>4</w:delText>
              </w:r>
            </w:del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88" w:author="santosh srivastava" w:date="2012-11-22T17:15:00Z"/>
              </w:rPr>
            </w:pPr>
            <w:del w:id="87" w:author="santosh srivastava" w:date="2012-11-22T17:15:00Z">
              <w:r>
                <w:rPr/>
                <w:delText>8,767,076</w:delText>
              </w:r>
            </w:del>
          </w:p>
          <w:p>
            <w:pPr>
              <w:pStyle w:val="Normal"/>
              <w:rPr/>
            </w:pPr>
            <w:del w:id="89" w:author="santosh srivastava" w:date="2012-11-22T17:15:00Z">
              <w:r>
                <w:rPr/>
                <w:delText>9,552,123</w:delText>
              </w:r>
            </w:del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91" w:author="santosh srivastava" w:date="2012-11-22T17:15:00Z"/>
              </w:rPr>
            </w:pPr>
            <w:del w:id="90" w:author="santosh srivastava" w:date="2012-11-22T17:15:00Z">
              <w:r>
                <w:rPr/>
                <w:delText>363,716</w:delText>
              </w:r>
            </w:del>
          </w:p>
          <w:p>
            <w:pPr>
              <w:pStyle w:val="Normal"/>
              <w:rPr/>
            </w:pPr>
            <w:del w:id="92" w:author="santosh srivastava" w:date="2012-11-22T17:15:00Z">
              <w:r>
                <w:rPr/>
                <w:delText>168,344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94" w:author="santosh srivastava" w:date="2012-11-22T17:15:00Z"/>
              </w:rPr>
            </w:pPr>
            <w:del w:id="93" w:author="santosh srivastava" w:date="2012-11-22T17:15:00Z">
              <w:r>
                <w:rPr/>
                <w:delText>12,161</w:delText>
              </w:r>
            </w:del>
          </w:p>
          <w:p>
            <w:pPr>
              <w:pStyle w:val="Normal"/>
              <w:rPr/>
            </w:pPr>
            <w:del w:id="95" w:author="santosh srivastava" w:date="2012-11-22T17:15:00Z">
              <w:r>
                <w:rPr/>
                <w:delText>5,529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97" w:author="santosh srivastava" w:date="2012-11-22T17:15:00Z"/>
              </w:rPr>
            </w:pPr>
            <w:del w:id="96" w:author="santosh srivastava" w:date="2012-11-22T17:15:00Z">
              <w:r>
                <w:rPr/>
                <w:delText>41,932</w:delText>
              </w:r>
            </w:del>
          </w:p>
          <w:p>
            <w:pPr>
              <w:pStyle w:val="Normal"/>
              <w:rPr/>
            </w:pPr>
            <w:del w:id="98" w:author="santosh srivastava" w:date="2012-11-22T17:15:00Z">
              <w:r>
                <w:rPr/>
                <w:delText>18,175</w:delText>
              </w:r>
            </w:del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00" w:author="santosh srivastava" w:date="2012-11-22T17:15:00Z"/>
              </w:rPr>
            </w:pPr>
            <w:del w:id="99" w:author="santosh srivastava" w:date="2012-11-22T17:15:00Z">
              <w:r>
                <w:rPr/>
                <w:delText>40,028</w:delText>
              </w:r>
            </w:del>
          </w:p>
          <w:p>
            <w:pPr>
              <w:pStyle w:val="Normal"/>
              <w:rPr/>
            </w:pPr>
            <w:del w:id="101" w:author="santosh srivastava" w:date="2012-11-22T17:15:00Z">
              <w:r>
                <w:rPr/>
                <w:delText>19,300</w:delText>
              </w:r>
            </w:del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03" w:author="santosh srivastava" w:date="2012-11-22T17:15:00Z"/>
              </w:rPr>
            </w:pPr>
            <w:del w:id="102" w:author="santosh srivastava" w:date="2012-11-22T17:15:00Z">
              <w:r>
                <w:rPr/>
                <w:delText>23,814</w:delText>
              </w:r>
            </w:del>
          </w:p>
          <w:p>
            <w:pPr>
              <w:pStyle w:val="Normal"/>
              <w:rPr/>
            </w:pPr>
            <w:del w:id="104" w:author="santosh srivastava" w:date="2012-11-22T17:15:00Z">
              <w:r>
                <w:rPr/>
                <w:delText>9,932</w:delText>
              </w:r>
            </w:del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del w:id="106" w:author="santosh srivastava" w:date="2012-11-22T17:15:00Z"/>
              </w:rPr>
            </w:pPr>
            <w:del w:id="105" w:author="santosh srivastava" w:date="2012-11-22T17:15:00Z">
              <w:r>
                <w:rPr>
                  <w:bCs/>
                </w:rPr>
                <w:delText>5</w:delText>
              </w:r>
            </w:del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08" w:author="santosh srivastava" w:date="2012-11-22T17:15:00Z"/>
              </w:rPr>
            </w:pPr>
            <w:del w:id="107" w:author="santosh srivastava" w:date="2012-11-22T17:15:00Z">
              <w:r>
                <w:rPr/>
                <w:delText>8,562,368</w:delText>
              </w:r>
            </w:del>
          </w:p>
          <w:p>
            <w:pPr>
              <w:pStyle w:val="Normal"/>
              <w:rPr/>
            </w:pPr>
            <w:del w:id="109" w:author="santosh srivastava" w:date="2012-11-22T17:15:00Z">
              <w:r>
                <w:rPr/>
                <w:delText>8,105,040</w:delText>
              </w:r>
            </w:del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11" w:author="santosh srivastava" w:date="2012-11-22T17:15:00Z"/>
              </w:rPr>
            </w:pPr>
            <w:del w:id="110" w:author="santosh srivastava" w:date="2012-11-22T17:15:00Z">
              <w:r>
                <w:rPr/>
                <w:delText>250,072</w:delText>
              </w:r>
            </w:del>
          </w:p>
          <w:p>
            <w:pPr>
              <w:pStyle w:val="Normal"/>
              <w:rPr/>
            </w:pPr>
            <w:del w:id="112" w:author="santosh srivastava" w:date="2012-11-22T17:15:00Z">
              <w:r>
                <w:rPr/>
                <w:delText>155,043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14" w:author="santosh srivastava" w:date="2012-11-22T17:15:00Z"/>
              </w:rPr>
            </w:pPr>
            <w:del w:id="113" w:author="santosh srivastava" w:date="2012-11-22T17:15:00Z">
              <w:r>
                <w:rPr/>
                <w:delText>10,048</w:delText>
              </w:r>
            </w:del>
          </w:p>
          <w:p>
            <w:pPr>
              <w:pStyle w:val="Normal"/>
              <w:rPr/>
            </w:pPr>
            <w:del w:id="115" w:author="santosh srivastava" w:date="2012-11-22T17:15:00Z">
              <w:r>
                <w:rPr/>
                <w:delText>6,068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17" w:author="santosh srivastava" w:date="2012-11-22T17:15:00Z"/>
              </w:rPr>
            </w:pPr>
            <w:del w:id="116" w:author="santosh srivastava" w:date="2012-11-22T17:15:00Z">
              <w:r>
                <w:rPr/>
                <w:delText>31,050</w:delText>
              </w:r>
            </w:del>
          </w:p>
          <w:p>
            <w:pPr>
              <w:pStyle w:val="Normal"/>
              <w:rPr/>
            </w:pPr>
            <w:del w:id="118" w:author="santosh srivastava" w:date="2012-11-22T17:15:00Z">
              <w:r>
                <w:rPr/>
                <w:delText>18,322</w:delText>
              </w:r>
            </w:del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20" w:author="santosh srivastava" w:date="2012-11-22T17:15:00Z"/>
              </w:rPr>
            </w:pPr>
            <w:del w:id="119" w:author="santosh srivastava" w:date="2012-11-22T17:15:00Z">
              <w:r>
                <w:rPr/>
                <w:delText>24,713</w:delText>
              </w:r>
            </w:del>
          </w:p>
          <w:p>
            <w:pPr>
              <w:pStyle w:val="Normal"/>
              <w:rPr/>
            </w:pPr>
            <w:del w:id="121" w:author="santosh srivastava" w:date="2012-11-22T17:15:00Z">
              <w:r>
                <w:rPr/>
                <w:delText>16,251</w:delText>
              </w:r>
            </w:del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23" w:author="santosh srivastava" w:date="2012-11-22T17:15:00Z"/>
              </w:rPr>
            </w:pPr>
            <w:del w:id="122" w:author="santosh srivastava" w:date="2012-11-22T17:15:00Z">
              <w:r>
                <w:rPr/>
                <w:delText>18,407</w:delText>
              </w:r>
            </w:del>
          </w:p>
          <w:p>
            <w:pPr>
              <w:pStyle w:val="Normal"/>
              <w:rPr/>
            </w:pPr>
            <w:del w:id="124" w:author="santosh srivastava" w:date="2012-11-22T17:15:00Z">
              <w:r>
                <w:rPr/>
                <w:delText>10,652</w:delText>
              </w:r>
            </w:del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del w:id="126" w:author="santosh srivastava" w:date="2012-11-22T17:15:00Z"/>
              </w:rPr>
            </w:pPr>
            <w:del w:id="125" w:author="santosh srivastava" w:date="2012-11-22T17:15:00Z">
              <w:r>
                <w:rPr>
                  <w:bCs/>
                </w:rPr>
                <w:delText>6</w:delText>
              </w:r>
            </w:del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28" w:author="santosh srivastava" w:date="2012-11-22T17:15:00Z"/>
              </w:rPr>
            </w:pPr>
            <w:del w:id="127" w:author="santosh srivastava" w:date="2012-11-22T17:15:00Z">
              <w:r>
                <w:rPr/>
                <w:delText>8,731,451</w:delText>
              </w:r>
            </w:del>
          </w:p>
          <w:p>
            <w:pPr>
              <w:pStyle w:val="Normal"/>
              <w:rPr/>
            </w:pPr>
            <w:del w:id="129" w:author="santosh srivastava" w:date="2012-11-22T17:15:00Z">
              <w:r>
                <w:rPr/>
                <w:delText>8,584,644</w:delText>
              </w:r>
            </w:del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31" w:author="santosh srivastava" w:date="2012-11-22T17:15:00Z"/>
              </w:rPr>
            </w:pPr>
            <w:del w:id="130" w:author="santosh srivastava" w:date="2012-11-22T17:15:00Z">
              <w:r>
                <w:rPr/>
                <w:delText>361,725</w:delText>
              </w:r>
            </w:del>
          </w:p>
          <w:p>
            <w:pPr>
              <w:pStyle w:val="Normal"/>
              <w:rPr/>
            </w:pPr>
            <w:del w:id="132" w:author="santosh srivastava" w:date="2012-11-22T17:15:00Z">
              <w:r>
                <w:rPr/>
                <w:delText>172,136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34" w:author="santosh srivastava" w:date="2012-11-22T17:15:00Z"/>
              </w:rPr>
            </w:pPr>
            <w:del w:id="133" w:author="santosh srivastava" w:date="2012-11-22T17:15:00Z">
              <w:r>
                <w:rPr/>
                <w:delText>15,048</w:delText>
              </w:r>
            </w:del>
          </w:p>
          <w:p>
            <w:pPr>
              <w:pStyle w:val="Normal"/>
              <w:rPr/>
            </w:pPr>
            <w:del w:id="135" w:author="santosh srivastava" w:date="2012-11-22T17:15:00Z">
              <w:r>
                <w:rPr/>
                <w:delText>7,024</w:delText>
              </w:r>
            </w:del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37" w:author="santosh srivastava" w:date="2012-11-22T17:15:00Z"/>
              </w:rPr>
            </w:pPr>
            <w:del w:id="136" w:author="santosh srivastava" w:date="2012-11-22T17:15:00Z">
              <w:r>
                <w:rPr/>
                <w:delText>43,451</w:delText>
              </w:r>
            </w:del>
          </w:p>
          <w:p>
            <w:pPr>
              <w:pStyle w:val="Normal"/>
              <w:rPr/>
            </w:pPr>
            <w:del w:id="138" w:author="santosh srivastava" w:date="2012-11-22T17:15:00Z">
              <w:r>
                <w:rPr/>
                <w:delText>19,774</w:delText>
              </w:r>
            </w:del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40" w:author="santosh srivastava" w:date="2012-11-22T17:15:00Z"/>
              </w:rPr>
            </w:pPr>
            <w:del w:id="139" w:author="santosh srivastava" w:date="2012-11-22T17:15:00Z">
              <w:r>
                <w:rPr/>
                <w:delText>35,865</w:delText>
              </w:r>
            </w:del>
          </w:p>
          <w:p>
            <w:pPr>
              <w:pStyle w:val="Normal"/>
              <w:rPr/>
            </w:pPr>
            <w:del w:id="141" w:author="santosh srivastava" w:date="2012-11-22T17:15:00Z">
              <w:r>
                <w:rPr/>
                <w:delText>18,292</w:delText>
              </w:r>
            </w:del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del w:id="143" w:author="santosh srivastava" w:date="2012-11-22T17:15:00Z"/>
              </w:rPr>
            </w:pPr>
            <w:del w:id="142" w:author="santosh srivastava" w:date="2012-11-22T17:15:00Z">
              <w:r>
                <w:rPr/>
                <w:delText>26,296</w:delText>
              </w:r>
            </w:del>
          </w:p>
          <w:p>
            <w:pPr>
              <w:pStyle w:val="Normal"/>
              <w:rPr/>
            </w:pPr>
            <w:del w:id="144" w:author="santosh srivastava" w:date="2012-11-22T17:15:00Z">
              <w:r>
                <w:rPr/>
                <w:delText>11,957</w:delText>
              </w:r>
            </w:del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del w:id="146" w:author="santosh srivastava" w:date="2012-11-22T17:15:00Z"/>
        </w:rPr>
      </w:pPr>
      <w:del w:id="145" w:author="santosh srivastava" w:date="2012-11-22T17:15:00Z">
        <w:r>
          <w:rPr/>
        </w:r>
      </w:del>
    </w:p>
    <w:p>
      <w:pPr>
        <w:pStyle w:val="Normal"/>
        <w:rPr>
          <w:del w:id="148" w:author="santosh srivastava" w:date="2012-11-22T17:15:00Z"/>
        </w:rPr>
      </w:pPr>
      <w:del w:id="147" w:author="santosh srivastava" w:date="2012-11-22T17:15:00Z">
        <w:r>
          <w:rPr/>
        </w:r>
      </w:del>
    </w:p>
    <w:p>
      <w:pPr>
        <w:pStyle w:val="Normal"/>
        <w:rPr>
          <w:del w:id="150" w:author="santosh srivastava" w:date="2012-11-22T17:15:00Z"/>
        </w:rPr>
      </w:pPr>
      <w:del w:id="149" w:author="santosh srivastava" w:date="2012-11-22T17:15:00Z">
        <w:r>
          <w:rPr/>
        </w:r>
      </w:del>
    </w:p>
    <w:p>
      <w:pPr>
        <w:pStyle w:val="Normal"/>
        <w:rPr>
          <w:del w:id="152" w:author="santosh srivastava" w:date="2012-11-22T17:15:00Z"/>
        </w:rPr>
      </w:pPr>
      <w:del w:id="151" w:author="santosh srivastava" w:date="2012-11-22T17:15:00Z">
        <w:r>
          <w:rPr/>
        </w:r>
      </w:del>
    </w:p>
    <w:p>
      <w:pPr>
        <w:pStyle w:val="Normal"/>
        <w:rPr>
          <w:del w:id="154" w:author="santosh srivastava" w:date="2012-11-22T17:15:00Z"/>
        </w:rPr>
      </w:pPr>
      <w:del w:id="153" w:author="santosh srivastava" w:date="2012-11-22T17:15:00Z">
        <w:r>
          <w:rPr/>
        </w:r>
      </w:del>
    </w:p>
    <w:p>
      <w:pPr>
        <w:pStyle w:val="Normal"/>
        <w:rPr/>
      </w:pPr>
      <w:del w:id="155" w:author="santosh srivastava" w:date="2012-11-22T17:15:00Z">
        <w:r>
          <w:rPr/>
          <w:delText>Table S1C.</w:delText>
        </w:r>
      </w:del>
      <w:del w:id="156" w:author="santosh srivastava" w:date="2012-11-22T16:36:00Z">
        <w:r>
          <w:rPr/>
          <w:delText xml:space="preserve"> TdT probabilities estimate for all cell types at each of the four coding ends.</w:delText>
        </w:r>
      </w:del>
    </w:p>
    <w:tbl>
      <w:tblPr>
        <w:tblW w:w="8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20"/>
        <w:gridCol w:w="1440"/>
        <w:gridCol w:w="1803"/>
        <w:gridCol w:w="2121"/>
      </w:tblGrid>
      <w:tr>
        <w:trPr>
          <w:trHeight w:val="407" w:hRule="atLeast"/>
        </w:trPr>
        <w:tc>
          <w:tcPr>
            <w:tcW w:w="862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del w:id="157" w:author="santosh srivastava" w:date="2012-11-22T17:15:00Z">
              <w:r>
                <w:rPr>
                  <w:bCs/>
                </w:rPr>
                <w:delText>Mean estimates of TdT probabilities</w:delText>
              </w:r>
            </w:del>
          </w:p>
        </w:tc>
      </w:tr>
      <w:tr>
        <w:trPr>
          <w:trHeight w:val="200" w:hRule="atLeast"/>
          <w:cantSplit w:val="true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58" w:author="santosh srivastava" w:date="2012-11-22T17:15:00Z">
              <w:r>
                <w:rPr/>
                <w:delText>Coding end</w:delText>
              </w:r>
            </w:del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59" w:author="santosh srivastava" w:date="2012-11-22T17:15:00Z">
              <w:r>
                <w:rPr/>
                <w:delText>A</w:delText>
              </w:r>
            </w:del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0" w:author="santosh srivastava" w:date="2012-11-22T17:15:00Z">
              <w:r>
                <w:rPr/>
                <w:delText>C</w:delText>
              </w:r>
            </w:del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1" w:author="santosh srivastava" w:date="2012-11-22T17:15:00Z">
              <w:r>
                <w:rPr/>
                <w:delText>G</w:delText>
              </w:r>
            </w:del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2" w:author="santosh srivastava" w:date="2012-11-22T17:15:00Z">
              <w:r>
                <w:rPr/>
                <w:delText>T</w:delText>
              </w:r>
            </w:del>
          </w:p>
        </w:tc>
      </w:tr>
      <w:tr>
        <w:trPr>
          <w:trHeight w:val="250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3" w:author="santosh srivastava" w:date="2012-11-22T17:15:00Z">
              <w:r>
                <w:rPr/>
                <w:delText>3’V</w:delText>
              </w:r>
            </w:del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4" w:author="santosh srivastava" w:date="2012-11-22T17:15:00Z">
              <w:r>
                <w:rPr/>
                <w:delText>0.1540</w:delText>
              </w:r>
            </w:del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5" w:author="santosh srivastava" w:date="2012-11-22T17:15:00Z">
              <w:r>
                <w:rPr/>
                <w:delText>0.2767</w:delText>
              </w:r>
            </w:del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6" w:author="santosh srivastava" w:date="2012-11-22T17:15:00Z">
              <w:r>
                <w:rPr/>
                <w:delText>0.2516</w:delText>
              </w:r>
            </w:del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7" w:author="santosh srivastava" w:date="2012-11-22T17:15:00Z">
              <w:r>
                <w:rPr/>
                <w:delText>0.3177</w:delText>
              </w:r>
            </w:del>
          </w:p>
        </w:tc>
      </w:tr>
      <w:tr>
        <w:trPr>
          <w:trHeight w:val="250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8" w:author="santosh srivastava" w:date="2012-11-22T17:15:00Z">
              <w:r>
                <w:rPr/>
                <w:delText>5’D</w:delText>
              </w:r>
            </w:del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69" w:author="santosh srivastava" w:date="2012-11-22T17:15:00Z">
              <w:r>
                <w:rPr/>
                <w:delText>0.2592</w:delText>
              </w:r>
            </w:del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0" w:author="santosh srivastava" w:date="2012-11-22T17:15:00Z">
              <w:r>
                <w:rPr/>
                <w:delText>0.2915</w:delText>
              </w:r>
            </w:del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1" w:author="santosh srivastava" w:date="2012-11-22T17:15:00Z">
              <w:r>
                <w:rPr/>
                <w:delText>0.2137</w:delText>
              </w:r>
            </w:del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2" w:author="santosh srivastava" w:date="2012-11-22T17:15:00Z">
              <w:r>
                <w:rPr/>
                <w:delText>0.2356</w:delText>
              </w:r>
            </w:del>
          </w:p>
        </w:tc>
      </w:tr>
      <w:tr>
        <w:trPr>
          <w:trHeight w:val="232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3" w:author="santosh srivastava" w:date="2012-11-22T17:15:00Z">
              <w:r>
                <w:rPr/>
                <w:delText>3’D</w:delText>
              </w:r>
            </w:del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4" w:author="santosh srivastava" w:date="2012-11-22T17:15:00Z">
              <w:r>
                <w:rPr/>
                <w:delText>0.1817</w:delText>
              </w:r>
            </w:del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5" w:author="santosh srivastava" w:date="2012-11-22T17:15:00Z">
              <w:r>
                <w:rPr/>
                <w:delText>0.2087</w:delText>
              </w:r>
            </w:del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6" w:author="santosh srivastava" w:date="2012-11-22T17:15:00Z">
              <w:r>
                <w:rPr/>
                <w:delText>0.3967</w:delText>
              </w:r>
            </w:del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7" w:author="santosh srivastava" w:date="2012-11-22T17:15:00Z">
              <w:r>
                <w:rPr/>
                <w:delText>0.2129</w:delText>
              </w:r>
            </w:del>
          </w:p>
        </w:tc>
      </w:tr>
      <w:tr>
        <w:trPr>
          <w:trHeight w:val="232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8" w:author="santosh srivastava" w:date="2012-11-22T17:15:00Z">
              <w:r>
                <w:rPr/>
                <w:delText>5’J</w:delText>
              </w:r>
            </w:del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79" w:author="santosh srivastava" w:date="2012-11-22T17:15:00Z">
              <w:r>
                <w:rPr/>
                <w:delText>0.2232</w:delText>
              </w:r>
            </w:del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80" w:author="santosh srivastava" w:date="2012-11-22T17:15:00Z">
              <w:r>
                <w:rPr/>
                <w:delText>0.2535</w:delText>
              </w:r>
            </w:del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81" w:author="santosh srivastava" w:date="2012-11-22T17:15:00Z">
              <w:r>
                <w:rPr/>
                <w:delText>0.2791</w:delText>
              </w:r>
            </w:del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del w:id="182" w:author="santosh srivastava" w:date="2012-11-22T17:15:00Z">
              <w:r>
                <w:rPr/>
                <w:delText>0.2441</w:delText>
              </w:r>
            </w:del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0:12:00Z</dcterms:created>
  <dc:creator>santosh</dc:creator>
  <dc:description/>
  <cp:keywords/>
  <dc:language>en-US</dc:language>
  <cp:lastModifiedBy>santosh srivastava</cp:lastModifiedBy>
  <dcterms:modified xsi:type="dcterms:W3CDTF">2012-11-22T11:45:00Z</dcterms:modified>
  <cp:revision>16</cp:revision>
  <dc:subject/>
  <dc:title/>
</cp:coreProperties>
</file>